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5"/>
        <w:gridCol w:w="3300"/>
        <w:gridCol w:w="1111"/>
        <w:gridCol w:w="1189"/>
        <w:gridCol w:w="1188"/>
        <w:gridCol w:w="1188"/>
        <w:gridCol w:w="172"/>
        <w:gridCol w:w="991"/>
        <w:gridCol w:w="1080"/>
        <w:gridCol w:w="175"/>
        <w:gridCol w:w="1188"/>
        <w:gridCol w:w="1189"/>
      </w:tblGrid>
      <w:tr>
        <w:trPr>
          <w:trHeight w:val="23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3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11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OTU ID</w:t>
            </w:r>
          </w:p>
        </w:tc>
        <w:tc>
          <w:tcPr>
            <w:tcW w:w="356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% Rel. Abund. *</w:t>
            </w:r>
          </w:p>
        </w:tc>
        <w:tc>
          <w:tcPr>
            <w:tcW w:w="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207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ca-ES"/>
              </w:rPr>
              <w:t>SM vs MFC</w:t>
            </w:r>
          </w:p>
        </w:tc>
        <w:tc>
          <w:tcPr>
            <w:tcW w:w="1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2377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ca-ES"/>
              </w:rPr>
              <w:t>Ref vs MPPT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11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SM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Ref-MFC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MPPT-MFC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FDR corrected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p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 valu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 xml:space="preserve">FDR corrected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 xml:space="preserve">Bacteroidetes 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Parabacteroides 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2.6±4.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.9±2.4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75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54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238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Unculture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 p-2534-18B5 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3±1.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.4±1.8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47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Unculture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 p-2534-18B5 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1.6±1.9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0.7±2.5</w:t>
            </w:r>
          </w:p>
        </w:tc>
        <w:tc>
          <w:tcPr>
            <w:tcW w:w="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2</w:t>
            </w:r>
          </w:p>
        </w:tc>
        <w:tc>
          <w:tcPr>
            <w:tcW w:w="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Firmicutes</w:t>
            </w:r>
          </w:p>
        </w:tc>
        <w:tc>
          <w:tcPr>
            <w:tcW w:w="3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Alkaliphilus 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.3±1.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.0±1.3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2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>Alakalibacculum bacchi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.6±0.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lt;0.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lt;0.1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0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>Cryptoanaerobacter phenolicus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2±1.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lt;0.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0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Sedimentibacter 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±0.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.5±2.2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42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224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Syntrophomonas 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7±1.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9±0.7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152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Syntrophomonas 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1±1.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5±0.2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61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227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>Tissierella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1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4±0.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7±2.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>Thrichococcus pasteurii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4.4±4.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lt;0.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lt;0.1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0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Turicibacter 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2±0.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7.9±11.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8.0±12.4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39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49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237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Turicibacter 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16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lt;0.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±0.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4±2.1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Unculture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 Clostridiaceae 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8±2.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0±0.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9±1.7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208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Unculture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 Clostridiales 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±0.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1±0.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4±0.7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Youngiibacter fragilis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4±0.0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  <w:tc>
          <w:tcPr>
            <w:tcW w:w="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Proteobacteria</w:t>
            </w:r>
          </w:p>
        </w:tc>
        <w:tc>
          <w:tcPr>
            <w:tcW w:w="3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implicispira metamorpha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9±3.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24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Pseudomonas caeni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3.3±18.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lt;0.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2±0.2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1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>Pseudomonas sp.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4±0.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lt;0.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.2±5.4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42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224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Unculture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 Oxalobacteraceae </w:t>
            </w:r>
          </w:p>
        </w:tc>
        <w:tc>
          <w:tcPr>
            <w:tcW w:w="111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2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1±0.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0±1.6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  <w:tc>
          <w:tcPr>
            <w:tcW w:w="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45</w:t>
            </w:r>
          </w:p>
        </w:tc>
        <w:tc>
          <w:tcPr>
            <w:tcW w:w="11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224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WWE1</w:t>
            </w:r>
          </w:p>
        </w:tc>
        <w:tc>
          <w:tcPr>
            <w:tcW w:w="3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Unculture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ca-ES"/>
              </w:rPr>
              <w:t xml:space="preserve"> Cloacamonaceae  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14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3±0.4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3±0.2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3±1.8</w:t>
            </w:r>
          </w:p>
        </w:tc>
        <w:tc>
          <w:tcPr>
            <w:tcW w:w="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  <w:tc>
          <w:tcPr>
            <w:tcW w:w="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91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241</w:t>
            </w:r>
          </w:p>
        </w:tc>
      </w:tr>
      <w:tr>
        <w:trPr>
          <w:trHeight w:val="23" w:hRule="atLeast"/>
        </w:trPr>
        <w:tc>
          <w:tcPr>
            <w:tcW w:w="151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Synergistetes</w:t>
            </w:r>
          </w:p>
        </w:tc>
        <w:tc>
          <w:tcPr>
            <w:tcW w:w="33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Cloacibacillum porcorum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2±0.8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n.d.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lt;0.1</w:t>
            </w:r>
          </w:p>
        </w:tc>
        <w:tc>
          <w:tcPr>
            <w:tcW w:w="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0.000</w:t>
            </w:r>
          </w:p>
        </w:tc>
        <w:tc>
          <w:tcPr>
            <w:tcW w:w="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1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ca-ES"/>
              </w:rPr>
              <w:t>&gt;0.3</w:t>
            </w:r>
          </w:p>
        </w:tc>
      </w:tr>
    </w:tbl>
    <w:p>
      <w:pPr>
        <w:pStyle w:val="Normal"/>
        <w:spacing w:lineRule="auto" w:line="240" w:before="280" w:after="2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  <w:b w:val="false"/>
      <w:color w:val="000000"/>
    </w:rPr>
  </w:style>
  <w:style w:type="character" w:styleId="WW8Num8z0">
    <w:name w:val="WW8Num8z0"/>
    <w:qFormat/>
    <w:rPr>
      <w:rFonts w:cs="Times New Roman"/>
      <w:b w:val="false"/>
      <w:color w:val="000000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na1nfasis2">
    <w:name w:val="Cuadrícula mediana 1 - Énfasis 2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28:00Z</dcterms:created>
  <dc:creator>usuari</dc:creator>
  <dc:description/>
  <cp:keywords/>
  <dc:language>en-US</dc:language>
  <cp:lastModifiedBy>. Lluis Bañeras.</cp:lastModifiedBy>
  <cp:lastPrinted>2015-11-21T15:41:00Z</cp:lastPrinted>
  <dcterms:modified xsi:type="dcterms:W3CDTF">2016-09-22T13:28:00Z</dcterms:modified>
  <cp:revision>2</cp:revision>
  <dc:subject/>
  <dc:title/>
</cp:coreProperties>
</file>